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303" w:rsidRDefault="00187588" w:rsidP="00187588">
      <w:pPr>
        <w:tabs>
          <w:tab w:val="left" w:pos="1065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7588"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 w:rsidR="00187588" w:rsidRPr="00187588" w:rsidRDefault="00187588" w:rsidP="00187588">
      <w:pPr>
        <w:tabs>
          <w:tab w:val="left" w:pos="1065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9356" w:type="dxa"/>
        <w:tblLook w:val="04A0" w:firstRow="1" w:lastRow="0" w:firstColumn="1" w:lastColumn="0" w:noHBand="0" w:noVBand="1"/>
      </w:tblPr>
      <w:tblGrid>
        <w:gridCol w:w="1338"/>
        <w:gridCol w:w="6884"/>
        <w:gridCol w:w="1134"/>
      </w:tblGrid>
      <w:tr w:rsidR="004E1E8B" w:rsidRPr="00187588" w:rsidTr="00187588"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6884" w:type="dxa"/>
            <w:tcBorders>
              <w:left w:val="nil"/>
              <w:bottom w:val="single" w:sz="4" w:space="0" w:color="auto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b/>
                <w:sz w:val="24"/>
                <w:szCs w:val="24"/>
              </w:rPr>
              <w:t>Tm (°C)</w:t>
            </w:r>
          </w:p>
        </w:tc>
      </w:tr>
      <w:tr w:rsidR="004E1E8B" w:rsidRPr="00187588" w:rsidTr="00187588"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i/>
                <w:sz w:val="24"/>
                <w:szCs w:val="24"/>
              </w:rPr>
              <w:t>BoCCD1</w:t>
            </w:r>
            <w:r w:rsidR="001951AB" w:rsidRPr="00187588">
              <w:rPr>
                <w:rFonts w:ascii="Times New Roman" w:hAnsi="Times New Roman" w:cs="Times New Roman"/>
                <w:i/>
                <w:sz w:val="24"/>
                <w:szCs w:val="24"/>
              </w:rPr>
              <w:t>-1</w:t>
            </w:r>
          </w:p>
        </w:tc>
        <w:tc>
          <w:tcPr>
            <w:tcW w:w="6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CCD1</w:t>
            </w:r>
            <w:r w:rsidR="000E2C44" w:rsidRPr="0018758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F: TTACTCGAGATGGCTCAGGAGGCGGAGAAG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4E1E8B" w:rsidRPr="00187588" w:rsidTr="00187588">
        <w:tc>
          <w:tcPr>
            <w:tcW w:w="13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0E2C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CCD1</w:t>
            </w:r>
            <w:r w:rsidR="000E2C44" w:rsidRPr="0018758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R: TACTCGAGGTCTTGCCTCAAGATCTCTCCATGT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E8B" w:rsidRPr="00187588" w:rsidTr="00187588">
        <w:tc>
          <w:tcPr>
            <w:tcW w:w="13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i/>
                <w:sz w:val="24"/>
                <w:szCs w:val="24"/>
              </w:rPr>
              <w:t>BoCCD1-3</w:t>
            </w:r>
          </w:p>
        </w:tc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0E2C44" w:rsidP="005E45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D1-3 </w:t>
            </w:r>
            <w:r w:rsidR="004E1E8B"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ACACAT</w:t>
            </w:r>
            <w:r w:rsidR="004E1E8B" w:rsidRPr="00187588">
              <w:rPr>
                <w:rFonts w:ascii="Times New Roman" w:hAnsi="Times New Roman" w:cs="Times New Roman"/>
                <w:sz w:val="24"/>
                <w:szCs w:val="24"/>
              </w:rPr>
              <w:t>ATGGCAGAGGAGGGGAAG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4E1E8B" w:rsidRPr="00187588" w:rsidTr="00187588">
        <w:tc>
          <w:tcPr>
            <w:tcW w:w="13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 xml:space="preserve">CCD1-3R: </w:t>
            </w:r>
            <w:r w:rsidRPr="0018758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MX"/>
              </w:rPr>
              <w:t>ATAGGATCCTGCCTCAGGATCTCTGCGTA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E8B" w:rsidRPr="00187588" w:rsidTr="00187588">
        <w:tc>
          <w:tcPr>
            <w:tcW w:w="13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i/>
                <w:sz w:val="24"/>
                <w:szCs w:val="24"/>
              </w:rPr>
              <w:t>BoCCD1-4</w:t>
            </w:r>
          </w:p>
        </w:tc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 xml:space="preserve">CCD1-4F: </w:t>
            </w:r>
            <w:r w:rsidRPr="0018758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MX"/>
              </w:rPr>
              <w:t>TGGGTGGAGCACCTCACCGTCAA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</w:tr>
      <w:tr w:rsidR="004E1E8B" w:rsidRPr="00187588" w:rsidTr="00187588">
        <w:tc>
          <w:tcPr>
            <w:tcW w:w="13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CCD1-4R: TCTTGCCTCGGATCCCTGCCCTG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E8B" w:rsidRPr="00187588" w:rsidTr="00187588">
        <w:tc>
          <w:tcPr>
            <w:tcW w:w="13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i/>
                <w:sz w:val="24"/>
                <w:szCs w:val="24"/>
              </w:rPr>
              <w:t>BoCCD4-1</w:t>
            </w:r>
          </w:p>
        </w:tc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 xml:space="preserve">CCD4-1F: </w:t>
            </w:r>
            <w:r w:rsidRPr="0018758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MX"/>
              </w:rPr>
              <w:t>CATCATATGTTCTTCCTTCGCATGAT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0A4CF3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</w:p>
        </w:tc>
      </w:tr>
      <w:tr w:rsidR="004E1E8B" w:rsidRPr="00187588" w:rsidTr="00187588">
        <w:tc>
          <w:tcPr>
            <w:tcW w:w="13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CCD4-1R:AAAGGATCCGTGACTAACATAGGAAATCTC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E8B" w:rsidRPr="00187588" w:rsidTr="00187588">
        <w:tc>
          <w:tcPr>
            <w:tcW w:w="13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i/>
                <w:sz w:val="24"/>
                <w:szCs w:val="24"/>
              </w:rPr>
              <w:t>BoCCD4-2</w:t>
            </w:r>
          </w:p>
        </w:tc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CCD4-2F:</w:t>
            </w:r>
            <w:r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CATCATATGTATTACTCATCAATCCCATTGC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4E1E8B" w:rsidRPr="00187588" w:rsidTr="00187588">
        <w:tc>
          <w:tcPr>
            <w:tcW w:w="13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CCD4-2R: A</w:t>
            </w:r>
            <w:r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AACTCGAGTCATAAGGACGAAATGTCCTCT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E8B" w:rsidRPr="00187588" w:rsidTr="00187588">
        <w:tc>
          <w:tcPr>
            <w:tcW w:w="13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i/>
                <w:sz w:val="24"/>
                <w:szCs w:val="24"/>
              </w:rPr>
              <w:t>BoCCD4-3</w:t>
            </w:r>
          </w:p>
        </w:tc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CCD4-3F: TCACAGAAGATGTACTGCTATTCC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</w:tr>
      <w:tr w:rsidR="004E1E8B" w:rsidRPr="00187588" w:rsidTr="00187588">
        <w:tc>
          <w:tcPr>
            <w:tcW w:w="13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CCD4-3R: TAGTCAAGGAGTATGCACACGA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E8B" w:rsidRPr="00187588" w:rsidTr="00187588">
        <w:trPr>
          <w:trHeight w:val="238"/>
        </w:trPr>
        <w:tc>
          <w:tcPr>
            <w:tcW w:w="13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i/>
                <w:sz w:val="24"/>
                <w:szCs w:val="24"/>
              </w:rPr>
              <w:t>BoCCD4-4</w:t>
            </w:r>
          </w:p>
        </w:tc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CCD4-4F: CATCATATGTGCAACTTGATTTG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</w:tr>
      <w:tr w:rsidR="004E1E8B" w:rsidRPr="00187588" w:rsidTr="00187588">
        <w:tc>
          <w:tcPr>
            <w:tcW w:w="13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CCD4-4R: AAAGGATCCTCATAAAGAAGAAAGATCCTCT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1E8B" w:rsidRPr="00187588" w:rsidRDefault="004E1E8B" w:rsidP="005E4516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87588" w:rsidRPr="00187588" w:rsidRDefault="00187588" w:rsidP="004E1E8B">
      <w:pPr>
        <w:tabs>
          <w:tab w:val="left" w:pos="1065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87588" w:rsidRPr="00187588" w:rsidRDefault="00187588" w:rsidP="00187588">
      <w:pPr>
        <w:tabs>
          <w:tab w:val="left" w:pos="1065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7588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187588">
        <w:rPr>
          <w:rFonts w:ascii="Times New Roman" w:hAnsi="Times New Roman" w:cs="Times New Roman"/>
          <w:sz w:val="24"/>
          <w:szCs w:val="24"/>
          <w:lang w:val="en-US"/>
        </w:rPr>
        <w:t xml:space="preserve">Primer sequences used for the amplification and subsequent cloning of the coding regions of </w:t>
      </w:r>
      <w:r w:rsidRPr="00187588">
        <w:rPr>
          <w:rFonts w:ascii="Times New Roman" w:hAnsi="Times New Roman" w:cs="Times New Roman"/>
          <w:i/>
          <w:sz w:val="24"/>
          <w:szCs w:val="24"/>
          <w:lang w:val="en-US"/>
        </w:rPr>
        <w:t>BoCCD1</w:t>
      </w:r>
      <w:r w:rsidRPr="00187588">
        <w:rPr>
          <w:rFonts w:ascii="Times New Roman" w:hAnsi="Times New Roman" w:cs="Times New Roman"/>
          <w:sz w:val="24"/>
          <w:szCs w:val="24"/>
          <w:lang w:val="en-US"/>
        </w:rPr>
        <w:t>- and</w:t>
      </w:r>
      <w:r w:rsidRPr="001875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oCCD4 </w:t>
      </w:r>
      <w:r w:rsidRPr="00187588">
        <w:rPr>
          <w:rFonts w:ascii="Times New Roman" w:hAnsi="Times New Roman" w:cs="Times New Roman"/>
          <w:sz w:val="24"/>
          <w:szCs w:val="24"/>
          <w:lang w:val="en-US"/>
        </w:rPr>
        <w:t>genes.</w:t>
      </w:r>
    </w:p>
    <w:p w:rsidR="004F7303" w:rsidRDefault="004F7303" w:rsidP="003019FD">
      <w:pPr>
        <w:tabs>
          <w:tab w:val="left" w:pos="1065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187588" w:rsidRDefault="00187588" w:rsidP="003019FD">
      <w:pPr>
        <w:tabs>
          <w:tab w:val="left" w:pos="1065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187588" w:rsidRDefault="00187588" w:rsidP="003019FD">
      <w:pPr>
        <w:tabs>
          <w:tab w:val="left" w:pos="1065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187588" w:rsidRDefault="00187588" w:rsidP="003019FD">
      <w:pPr>
        <w:tabs>
          <w:tab w:val="left" w:pos="1065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187588" w:rsidRDefault="00187588" w:rsidP="003019FD">
      <w:pPr>
        <w:tabs>
          <w:tab w:val="left" w:pos="1065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187588" w:rsidRDefault="00187588" w:rsidP="003019FD">
      <w:pPr>
        <w:tabs>
          <w:tab w:val="left" w:pos="1065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187588" w:rsidRPr="00187588" w:rsidRDefault="00187588" w:rsidP="003019FD">
      <w:pPr>
        <w:tabs>
          <w:tab w:val="left" w:pos="1065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text" w:horzAnchor="margin" w:tblpXSpec="center" w:tblpY="145"/>
        <w:tblW w:w="0" w:type="auto"/>
        <w:tblLook w:val="04A0" w:firstRow="1" w:lastRow="0" w:firstColumn="1" w:lastColumn="0" w:noHBand="0" w:noVBand="1"/>
      </w:tblPr>
      <w:tblGrid>
        <w:gridCol w:w="1569"/>
        <w:gridCol w:w="1433"/>
        <w:gridCol w:w="1303"/>
        <w:gridCol w:w="1400"/>
        <w:gridCol w:w="1503"/>
      </w:tblGrid>
      <w:tr w:rsidR="007D4444" w:rsidRPr="00187588" w:rsidTr="007D4444"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Gene</w:t>
            </w: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cleotides</w:t>
            </w:r>
          </w:p>
        </w:tc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  <w:r w:rsidRPr="001875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entity</w:t>
            </w:r>
          </w:p>
        </w:tc>
        <w:tc>
          <w:tcPr>
            <w:tcW w:w="1400" w:type="dxa"/>
            <w:tcBorders>
              <w:left w:val="nil"/>
              <w:bottom w:val="single" w:sz="4" w:space="0" w:color="auto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mino acids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 Similarity</w:t>
            </w:r>
          </w:p>
        </w:tc>
      </w:tr>
      <w:tr w:rsidR="007D4444" w:rsidRPr="00187588" w:rsidTr="007D4444">
        <w:tc>
          <w:tcPr>
            <w:tcW w:w="1569" w:type="dxa"/>
            <w:tcBorders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CCD1-1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9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1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5</w:t>
            </w:r>
          </w:p>
        </w:tc>
      </w:tr>
      <w:tr w:rsidR="007D4444" w:rsidRPr="00187588" w:rsidTr="007D4444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CCD1-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54</w:t>
            </w:r>
          </w:p>
        </w:tc>
      </w:tr>
      <w:tr w:rsidR="007D4444" w:rsidRPr="00187588" w:rsidTr="007D4444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CCD1-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0</w:t>
            </w:r>
          </w:p>
        </w:tc>
      </w:tr>
      <w:tr w:rsidR="007D4444" w:rsidRPr="00187588" w:rsidTr="007D4444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CCD4-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00</w:t>
            </w:r>
          </w:p>
        </w:tc>
      </w:tr>
      <w:tr w:rsidR="007D4444" w:rsidRPr="00187588" w:rsidTr="007D4444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CCD4-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4</w:t>
            </w:r>
          </w:p>
        </w:tc>
      </w:tr>
      <w:tr w:rsidR="007D4444" w:rsidRPr="00187588" w:rsidTr="007D4444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CCD4-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11</w:t>
            </w:r>
          </w:p>
        </w:tc>
      </w:tr>
      <w:tr w:rsidR="007D4444" w:rsidRPr="00187588" w:rsidTr="007D4444"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CCD4-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444" w:rsidRPr="00187588" w:rsidRDefault="007D4444" w:rsidP="007D4444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5</w:t>
            </w:r>
          </w:p>
        </w:tc>
      </w:tr>
    </w:tbl>
    <w:p w:rsidR="004E1E8B" w:rsidRPr="00187588" w:rsidRDefault="004E1E8B" w:rsidP="004E1E8B">
      <w:pPr>
        <w:tabs>
          <w:tab w:val="left" w:pos="1065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4E1E8B" w:rsidRPr="00187588" w:rsidRDefault="004E1E8B" w:rsidP="004E1E8B">
      <w:pPr>
        <w:tabs>
          <w:tab w:val="left" w:pos="1065"/>
        </w:tabs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7D4444" w:rsidRPr="00187588" w:rsidRDefault="007D4444" w:rsidP="004E1E8B">
      <w:pPr>
        <w:tabs>
          <w:tab w:val="left" w:pos="1065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D4444" w:rsidRPr="00187588" w:rsidRDefault="007D4444" w:rsidP="004E1E8B">
      <w:pPr>
        <w:tabs>
          <w:tab w:val="left" w:pos="1065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D4444" w:rsidRPr="00187588" w:rsidRDefault="007D4444" w:rsidP="004E1E8B">
      <w:pPr>
        <w:tabs>
          <w:tab w:val="left" w:pos="1065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D4444" w:rsidRPr="00187588" w:rsidRDefault="007D4444" w:rsidP="004E1E8B">
      <w:pPr>
        <w:tabs>
          <w:tab w:val="left" w:pos="1065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01B41" w:rsidRPr="00187588" w:rsidRDefault="00101B41" w:rsidP="004E1E8B">
      <w:pPr>
        <w:tabs>
          <w:tab w:val="left" w:pos="1065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87588" w:rsidRDefault="00187588" w:rsidP="00187588">
      <w:pPr>
        <w:tabs>
          <w:tab w:val="left" w:pos="1065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87588" w:rsidRDefault="00187588" w:rsidP="00187588">
      <w:pPr>
        <w:tabs>
          <w:tab w:val="left" w:pos="1065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87588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18758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ercentage of identity and similarity of the coding regions of the isolated </w:t>
      </w:r>
      <w:r w:rsidRPr="0018758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BoCCD1 </w:t>
      </w:r>
      <w:r w:rsidRPr="0018758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</w:t>
      </w:r>
      <w:r w:rsidRPr="0018758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BoCCD4 </w:t>
      </w:r>
      <w:r w:rsidRPr="0018758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genes with those reported in the </w:t>
      </w:r>
      <w:r w:rsidRPr="0018758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B. orellana</w:t>
      </w:r>
      <w:r w:rsidRPr="0018758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ranscriptome.</w:t>
      </w:r>
    </w:p>
    <w:p w:rsidR="00187588" w:rsidRDefault="00187588" w:rsidP="00187588">
      <w:pPr>
        <w:tabs>
          <w:tab w:val="left" w:pos="1065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187588" w:rsidRPr="00187588" w:rsidRDefault="00187588" w:rsidP="00187588">
      <w:pPr>
        <w:tabs>
          <w:tab w:val="left" w:pos="1065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aconcuadrcula"/>
        <w:tblW w:w="56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84"/>
        <w:gridCol w:w="992"/>
        <w:gridCol w:w="137"/>
        <w:gridCol w:w="1422"/>
        <w:gridCol w:w="1559"/>
      </w:tblGrid>
      <w:tr w:rsidR="00636F27" w:rsidRPr="00187588" w:rsidTr="007A5850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PSOR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otComp 9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EDATOR</w:t>
            </w:r>
          </w:p>
        </w:tc>
      </w:tr>
      <w:tr w:rsidR="00636F27" w:rsidRPr="00187588" w:rsidTr="007A5850">
        <w:trPr>
          <w:jc w:val="center"/>
        </w:trPr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:rsidR="00636F27" w:rsidRPr="00187588" w:rsidRDefault="00636F27" w:rsidP="005E4516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CCD1-1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</w:tcBorders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Cyt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Cy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</w:t>
            </w:r>
          </w:p>
        </w:tc>
      </w:tr>
      <w:tr w:rsidR="00636F27" w:rsidRPr="00187588" w:rsidTr="007A5850">
        <w:trPr>
          <w:jc w:val="center"/>
        </w:trPr>
        <w:tc>
          <w:tcPr>
            <w:tcW w:w="1560" w:type="dxa"/>
            <w:gridSpan w:val="2"/>
          </w:tcPr>
          <w:p w:rsidR="00636F27" w:rsidRPr="00187588" w:rsidRDefault="00636F27" w:rsidP="005E4516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CCD1-2</w:t>
            </w:r>
          </w:p>
        </w:tc>
        <w:tc>
          <w:tcPr>
            <w:tcW w:w="1129" w:type="dxa"/>
            <w:gridSpan w:val="2"/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Cyt</w:t>
            </w:r>
          </w:p>
        </w:tc>
        <w:tc>
          <w:tcPr>
            <w:tcW w:w="1422" w:type="dxa"/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Cyt</w:t>
            </w:r>
          </w:p>
        </w:tc>
        <w:tc>
          <w:tcPr>
            <w:tcW w:w="1559" w:type="dxa"/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</w:t>
            </w:r>
          </w:p>
        </w:tc>
      </w:tr>
      <w:tr w:rsidR="00636F27" w:rsidRPr="00187588" w:rsidTr="007A5850">
        <w:trPr>
          <w:jc w:val="center"/>
        </w:trPr>
        <w:tc>
          <w:tcPr>
            <w:tcW w:w="1560" w:type="dxa"/>
            <w:gridSpan w:val="2"/>
          </w:tcPr>
          <w:p w:rsidR="00636F27" w:rsidRPr="00187588" w:rsidRDefault="00636F27" w:rsidP="005E4516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CCD1-3</w:t>
            </w:r>
          </w:p>
        </w:tc>
        <w:tc>
          <w:tcPr>
            <w:tcW w:w="1129" w:type="dxa"/>
            <w:gridSpan w:val="2"/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Cyt</w:t>
            </w:r>
          </w:p>
        </w:tc>
        <w:tc>
          <w:tcPr>
            <w:tcW w:w="1422" w:type="dxa"/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Cyt</w:t>
            </w:r>
          </w:p>
        </w:tc>
        <w:tc>
          <w:tcPr>
            <w:tcW w:w="1559" w:type="dxa"/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</w:t>
            </w:r>
          </w:p>
        </w:tc>
      </w:tr>
      <w:tr w:rsidR="00636F27" w:rsidRPr="00187588" w:rsidTr="007A5850">
        <w:trPr>
          <w:jc w:val="center"/>
        </w:trPr>
        <w:tc>
          <w:tcPr>
            <w:tcW w:w="1560" w:type="dxa"/>
            <w:gridSpan w:val="2"/>
          </w:tcPr>
          <w:p w:rsidR="00636F27" w:rsidRPr="00187588" w:rsidRDefault="00636F27" w:rsidP="005E4516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CCD1-4</w:t>
            </w:r>
          </w:p>
        </w:tc>
        <w:tc>
          <w:tcPr>
            <w:tcW w:w="1129" w:type="dxa"/>
            <w:gridSpan w:val="2"/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</w:p>
        </w:tc>
        <w:tc>
          <w:tcPr>
            <w:tcW w:w="1422" w:type="dxa"/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Cyt</w:t>
            </w:r>
          </w:p>
        </w:tc>
        <w:tc>
          <w:tcPr>
            <w:tcW w:w="1559" w:type="dxa"/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</w:t>
            </w:r>
          </w:p>
        </w:tc>
      </w:tr>
      <w:tr w:rsidR="00636F27" w:rsidRPr="00187588" w:rsidTr="007A5850">
        <w:trPr>
          <w:jc w:val="center"/>
        </w:trPr>
        <w:tc>
          <w:tcPr>
            <w:tcW w:w="1560" w:type="dxa"/>
            <w:gridSpan w:val="2"/>
          </w:tcPr>
          <w:p w:rsidR="00636F27" w:rsidRPr="00187588" w:rsidRDefault="00636F27" w:rsidP="005E4516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CCD4-1</w:t>
            </w:r>
          </w:p>
        </w:tc>
        <w:tc>
          <w:tcPr>
            <w:tcW w:w="1129" w:type="dxa"/>
            <w:gridSpan w:val="2"/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</w:t>
            </w:r>
          </w:p>
        </w:tc>
        <w:tc>
          <w:tcPr>
            <w:tcW w:w="1422" w:type="dxa"/>
          </w:tcPr>
          <w:p w:rsidR="00636F27" w:rsidRPr="00187588" w:rsidRDefault="00636F27" w:rsidP="007A5850">
            <w:pPr>
              <w:tabs>
                <w:tab w:val="left" w:pos="1065"/>
              </w:tabs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</w:p>
        </w:tc>
        <w:tc>
          <w:tcPr>
            <w:tcW w:w="1559" w:type="dxa"/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</w:p>
        </w:tc>
      </w:tr>
      <w:tr w:rsidR="00636F27" w:rsidRPr="00187588" w:rsidTr="007A5850">
        <w:trPr>
          <w:jc w:val="center"/>
        </w:trPr>
        <w:tc>
          <w:tcPr>
            <w:tcW w:w="1560" w:type="dxa"/>
            <w:gridSpan w:val="2"/>
          </w:tcPr>
          <w:p w:rsidR="00636F27" w:rsidRPr="00187588" w:rsidRDefault="00636F27" w:rsidP="005E4516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CCD4-2</w:t>
            </w:r>
          </w:p>
        </w:tc>
        <w:tc>
          <w:tcPr>
            <w:tcW w:w="1129" w:type="dxa"/>
            <w:gridSpan w:val="2"/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</w:t>
            </w:r>
          </w:p>
        </w:tc>
        <w:tc>
          <w:tcPr>
            <w:tcW w:w="1422" w:type="dxa"/>
          </w:tcPr>
          <w:p w:rsidR="00636F27" w:rsidRPr="00187588" w:rsidRDefault="00636F27" w:rsidP="007A5850">
            <w:pPr>
              <w:tabs>
                <w:tab w:val="left" w:pos="1065"/>
              </w:tabs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</w:p>
        </w:tc>
        <w:tc>
          <w:tcPr>
            <w:tcW w:w="1559" w:type="dxa"/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</w:p>
        </w:tc>
      </w:tr>
      <w:tr w:rsidR="00636F27" w:rsidRPr="00187588" w:rsidTr="007A5850">
        <w:trPr>
          <w:jc w:val="center"/>
        </w:trPr>
        <w:tc>
          <w:tcPr>
            <w:tcW w:w="1560" w:type="dxa"/>
            <w:gridSpan w:val="2"/>
          </w:tcPr>
          <w:p w:rsidR="00636F27" w:rsidRPr="00187588" w:rsidRDefault="00636F27" w:rsidP="005E4516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CCD4-3</w:t>
            </w:r>
          </w:p>
        </w:tc>
        <w:tc>
          <w:tcPr>
            <w:tcW w:w="1129" w:type="dxa"/>
            <w:gridSpan w:val="2"/>
          </w:tcPr>
          <w:p w:rsidR="00636F27" w:rsidRPr="00187588" w:rsidRDefault="00636F27" w:rsidP="007A5850">
            <w:pPr>
              <w:tabs>
                <w:tab w:val="left" w:pos="1065"/>
              </w:tabs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Mit/</w:t>
            </w: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</w:t>
            </w:r>
          </w:p>
        </w:tc>
        <w:tc>
          <w:tcPr>
            <w:tcW w:w="1422" w:type="dxa"/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Chl</w:t>
            </w:r>
          </w:p>
        </w:tc>
        <w:tc>
          <w:tcPr>
            <w:tcW w:w="1559" w:type="dxa"/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</w:t>
            </w:r>
          </w:p>
        </w:tc>
      </w:tr>
      <w:tr w:rsidR="00636F27" w:rsidRPr="00187588" w:rsidTr="007A5850">
        <w:trPr>
          <w:jc w:val="center"/>
        </w:trPr>
        <w:tc>
          <w:tcPr>
            <w:tcW w:w="1560" w:type="dxa"/>
            <w:gridSpan w:val="2"/>
          </w:tcPr>
          <w:p w:rsidR="00636F27" w:rsidRPr="00187588" w:rsidRDefault="00636F27" w:rsidP="005E4516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CCD4-4</w:t>
            </w:r>
          </w:p>
        </w:tc>
        <w:tc>
          <w:tcPr>
            <w:tcW w:w="1129" w:type="dxa"/>
            <w:gridSpan w:val="2"/>
          </w:tcPr>
          <w:p w:rsidR="00636F27" w:rsidRPr="00187588" w:rsidRDefault="00636F27" w:rsidP="007A5850">
            <w:pPr>
              <w:tabs>
                <w:tab w:val="left" w:pos="1065"/>
              </w:tabs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Mit/</w:t>
            </w:r>
            <w:r w:rsidRPr="00187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</w:t>
            </w:r>
          </w:p>
        </w:tc>
        <w:tc>
          <w:tcPr>
            <w:tcW w:w="1422" w:type="dxa"/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Chl</w:t>
            </w:r>
          </w:p>
        </w:tc>
        <w:tc>
          <w:tcPr>
            <w:tcW w:w="1559" w:type="dxa"/>
          </w:tcPr>
          <w:p w:rsidR="00636F27" w:rsidRPr="00187588" w:rsidRDefault="00636F27" w:rsidP="007A5850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</w:p>
        </w:tc>
      </w:tr>
    </w:tbl>
    <w:p w:rsidR="00187588" w:rsidRPr="00187588" w:rsidRDefault="00187588" w:rsidP="008251A3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187588" w:rsidRPr="00187588" w:rsidRDefault="00187588" w:rsidP="0018758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758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S3. </w:t>
      </w:r>
      <w:r w:rsidRPr="00187588">
        <w:rPr>
          <w:rFonts w:ascii="Times New Roman" w:hAnsi="Times New Roman" w:cs="Times New Roman"/>
          <w:color w:val="000000"/>
          <w:sz w:val="24"/>
          <w:szCs w:val="24"/>
          <w:lang w:val="en-US"/>
        </w:rPr>
        <w:t>Prediction of the subcellular location of the BoCCD1 and BoCCD4 proteins.</w:t>
      </w:r>
    </w:p>
    <w:p w:rsidR="004F7303" w:rsidRPr="00187588" w:rsidRDefault="004F7303" w:rsidP="003019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decuadrcula1clara"/>
        <w:tblW w:w="6096" w:type="dxa"/>
        <w:jc w:val="center"/>
        <w:tblLook w:val="0420" w:firstRow="1" w:lastRow="0" w:firstColumn="0" w:lastColumn="0" w:noHBand="0" w:noVBand="1"/>
      </w:tblPr>
      <w:tblGrid>
        <w:gridCol w:w="1403"/>
        <w:gridCol w:w="1574"/>
        <w:gridCol w:w="1276"/>
        <w:gridCol w:w="1843"/>
      </w:tblGrid>
      <w:tr w:rsidR="008A1748" w:rsidRPr="00187588" w:rsidTr="008A17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  <w:jc w:val="center"/>
        </w:trPr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1748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lastRenderedPageBreak/>
              <w:t>Protein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1748" w:rsidRPr="00187588" w:rsidRDefault="008A1748" w:rsidP="00634C90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MX"/>
              </w:rPr>
              <w:t>Templ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1748" w:rsidRPr="00187588" w:rsidRDefault="008A1748" w:rsidP="008A17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MX"/>
              </w:rPr>
              <w:t>% Ident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1748" w:rsidRPr="00187588" w:rsidRDefault="00403AD3" w:rsidP="008251A3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MX"/>
              </w:rPr>
              <w:t xml:space="preserve">% </w:t>
            </w:r>
            <w:r w:rsidR="008A1748" w:rsidRPr="001875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MX"/>
              </w:rPr>
              <w:t xml:space="preserve">Confidence </w:t>
            </w:r>
          </w:p>
          <w:p w:rsidR="00403AD3" w:rsidRPr="00187588" w:rsidRDefault="00403AD3" w:rsidP="00403AD3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s-MX"/>
              </w:rPr>
              <w:t>(</w:t>
            </w:r>
            <w:r w:rsidR="00A91E73" w:rsidRPr="0018758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s-MX"/>
              </w:rPr>
              <w:t>overlapping residues</w:t>
            </w:r>
            <w:r w:rsidRPr="0018758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s-MX"/>
              </w:rPr>
              <w:t>/ total residues</w:t>
            </w:r>
            <w:r w:rsidR="00890F3E" w:rsidRPr="0018758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s-MX"/>
              </w:rPr>
              <w:t>)</w:t>
            </w:r>
            <w:r w:rsidR="00A91E73" w:rsidRPr="0018758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s-MX"/>
              </w:rPr>
              <w:t xml:space="preserve"> </w:t>
            </w:r>
            <w:r w:rsidR="00890F3E" w:rsidRPr="0018758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s-MX"/>
              </w:rPr>
              <w:t>x</w:t>
            </w:r>
            <w:r w:rsidR="00634C90" w:rsidRPr="0018758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s-MX"/>
              </w:rPr>
              <w:t xml:space="preserve"> </w:t>
            </w:r>
            <w:r w:rsidRPr="0018758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s-MX"/>
              </w:rPr>
              <w:t>100</w:t>
            </w:r>
          </w:p>
        </w:tc>
      </w:tr>
      <w:tr w:rsidR="008A1748" w:rsidRPr="00187588" w:rsidTr="008A1748">
        <w:trPr>
          <w:trHeight w:val="345"/>
          <w:jc w:val="center"/>
        </w:trPr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A1748" w:rsidRPr="00187588" w:rsidRDefault="008A1748" w:rsidP="005372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BoCCD1-1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1748" w:rsidRPr="00187588" w:rsidRDefault="008A1748" w:rsidP="00634C90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3npea (VP1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A1748" w:rsidRPr="00187588" w:rsidRDefault="008A1748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3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A1748" w:rsidRPr="00187588" w:rsidRDefault="008A1748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 w:eastAsia="es-MX"/>
              </w:rPr>
              <w:t>96%</w:t>
            </w:r>
          </w:p>
        </w:tc>
      </w:tr>
      <w:tr w:rsidR="008A1748" w:rsidRPr="00187588" w:rsidTr="008A1748">
        <w:trPr>
          <w:trHeight w:val="345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748" w:rsidRPr="00187588" w:rsidRDefault="008A1748" w:rsidP="005372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BoCCD1-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8A1748" w:rsidRPr="00187588" w:rsidRDefault="008A1748" w:rsidP="00634C90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3npea (VP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748" w:rsidRPr="00187588" w:rsidRDefault="008A1748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748" w:rsidRPr="00187588" w:rsidRDefault="008A1748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MX"/>
              </w:rPr>
              <w:t>94%</w:t>
            </w:r>
          </w:p>
        </w:tc>
      </w:tr>
      <w:tr w:rsidR="008A1748" w:rsidRPr="00187588" w:rsidTr="008A1748">
        <w:trPr>
          <w:trHeight w:val="345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748" w:rsidRPr="00187588" w:rsidRDefault="008A1748" w:rsidP="005372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BoCCD1-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8A1748" w:rsidRPr="00187588" w:rsidRDefault="008A1748" w:rsidP="00634C90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3npea (VP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748" w:rsidRPr="00187588" w:rsidRDefault="008A1748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748" w:rsidRPr="00187588" w:rsidRDefault="008A1748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MX"/>
              </w:rPr>
              <w:t>100%</w:t>
            </w:r>
          </w:p>
        </w:tc>
      </w:tr>
      <w:tr w:rsidR="008A1748" w:rsidRPr="00187588" w:rsidTr="008A1748">
        <w:trPr>
          <w:trHeight w:val="345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748" w:rsidRPr="00187588" w:rsidRDefault="008A1748" w:rsidP="005372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BoCCD4-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8A1748" w:rsidRPr="00187588" w:rsidRDefault="008A1748" w:rsidP="00634C90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3npea (VP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748" w:rsidRPr="00187588" w:rsidRDefault="008A1748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748" w:rsidRPr="00187588" w:rsidRDefault="008A1748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MX"/>
              </w:rPr>
              <w:t>86%</w:t>
            </w:r>
          </w:p>
        </w:tc>
      </w:tr>
      <w:tr w:rsidR="008A1748" w:rsidRPr="00187588" w:rsidTr="008A1748">
        <w:trPr>
          <w:trHeight w:val="345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748" w:rsidRPr="00187588" w:rsidRDefault="008A1748" w:rsidP="005372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BoCCD4-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8A1748" w:rsidRPr="00187588" w:rsidRDefault="008A1748" w:rsidP="00634C90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3npea (VP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748" w:rsidRPr="00187588" w:rsidRDefault="008A1748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748" w:rsidRPr="00187588" w:rsidRDefault="008A1748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MX"/>
              </w:rPr>
              <w:t>84%</w:t>
            </w:r>
          </w:p>
        </w:tc>
      </w:tr>
      <w:tr w:rsidR="008A1748" w:rsidRPr="00187588" w:rsidTr="008A1748">
        <w:trPr>
          <w:trHeight w:val="345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748" w:rsidRPr="00187588" w:rsidRDefault="008A1748" w:rsidP="005372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BoCCD4-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8A1748" w:rsidRPr="00187588" w:rsidRDefault="008A1748" w:rsidP="00634C90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3npea (VP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748" w:rsidRPr="00187588" w:rsidRDefault="008A1748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A1748" w:rsidRPr="00187588" w:rsidRDefault="008A1748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MX"/>
              </w:rPr>
              <w:t>87%</w:t>
            </w:r>
          </w:p>
        </w:tc>
      </w:tr>
      <w:tr w:rsidR="008A1748" w:rsidRPr="00187588" w:rsidTr="008A1748">
        <w:trPr>
          <w:trHeight w:val="345"/>
          <w:jc w:val="center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A1748" w:rsidRPr="00187588" w:rsidRDefault="008A1748" w:rsidP="005372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BoCCD4-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1748" w:rsidRPr="00187588" w:rsidRDefault="008A1748" w:rsidP="00634C90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3npea (VP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A1748" w:rsidRPr="00187588" w:rsidRDefault="008A1748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A1748" w:rsidRPr="00187588" w:rsidRDefault="008A1748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 w:eastAsia="es-MX"/>
              </w:rPr>
              <w:t>91%</w:t>
            </w:r>
          </w:p>
        </w:tc>
      </w:tr>
    </w:tbl>
    <w:p w:rsidR="008251A3" w:rsidRPr="00187588" w:rsidRDefault="008251A3" w:rsidP="008251A3">
      <w:pPr>
        <w:rPr>
          <w:rFonts w:ascii="Times New Roman" w:hAnsi="Times New Roman" w:cs="Times New Roman"/>
          <w:sz w:val="24"/>
          <w:szCs w:val="24"/>
        </w:rPr>
      </w:pPr>
    </w:p>
    <w:p w:rsidR="00101B41" w:rsidRPr="00187588" w:rsidRDefault="00187588" w:rsidP="0018758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87588"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 w:rsidRPr="00187588">
        <w:rPr>
          <w:rFonts w:ascii="Times New Roman" w:hAnsi="Times New Roman" w:cs="Times New Roman"/>
          <w:sz w:val="24"/>
          <w:szCs w:val="24"/>
          <w:lang w:val="en-US"/>
        </w:rPr>
        <w:t>Structural comparation between the VP14 template and the BoCCD1 and BoCCD4 protein models.</w:t>
      </w:r>
    </w:p>
    <w:p w:rsidR="004F7303" w:rsidRDefault="004F7303" w:rsidP="00DF0055">
      <w:pPr>
        <w:rPr>
          <w:rFonts w:ascii="Times New Roman" w:hAnsi="Times New Roman" w:cs="Times New Roman"/>
          <w:b/>
          <w:sz w:val="24"/>
          <w:szCs w:val="24"/>
        </w:rPr>
      </w:pPr>
    </w:p>
    <w:p w:rsidR="00187588" w:rsidRDefault="00187588" w:rsidP="00DF005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187588" w:rsidRPr="00187588" w:rsidRDefault="00187588" w:rsidP="00DF005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adecuadrcula1clara"/>
        <w:tblW w:w="5245" w:type="dxa"/>
        <w:tblInd w:w="1385" w:type="dxa"/>
        <w:tblLook w:val="0420" w:firstRow="1" w:lastRow="0" w:firstColumn="0" w:lastColumn="0" w:noHBand="0" w:noVBand="1"/>
      </w:tblPr>
      <w:tblGrid>
        <w:gridCol w:w="1401"/>
        <w:gridCol w:w="1325"/>
        <w:gridCol w:w="1559"/>
        <w:gridCol w:w="960"/>
      </w:tblGrid>
      <w:tr w:rsidR="00DF0055" w:rsidRPr="00187588" w:rsidTr="00A34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MX"/>
              </w:rPr>
              <w:t>Protein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∆G° (Kcal/mol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4B81" w:rsidRPr="00187588" w:rsidRDefault="00DF0055" w:rsidP="00A34B8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RMSD</w:t>
            </w:r>
            <w:r w:rsidR="00A34B81" w:rsidRPr="0018758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34B81"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Root-Mean-Square</w:t>
            </w:r>
          </w:p>
          <w:p w:rsidR="00DF0055" w:rsidRPr="00187588" w:rsidRDefault="00A34B81" w:rsidP="00A34B8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Deviation)</w:t>
            </w:r>
          </w:p>
          <w:p w:rsidR="00DF0055" w:rsidRPr="00187588" w:rsidRDefault="009B4A2C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(</w:t>
            </w:r>
            <w:r w:rsidR="00DF0055"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Å</w:t>
            </w:r>
            <w:r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4A2C" w:rsidRPr="00187588" w:rsidRDefault="00DF0055" w:rsidP="009B4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Kd </w:t>
            </w:r>
          </w:p>
          <w:p w:rsidR="00DF0055" w:rsidRPr="00187588" w:rsidRDefault="009B4A2C" w:rsidP="009B4A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(</w:t>
            </w:r>
            <w:r w:rsidR="00DF0055"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µM</w:t>
            </w:r>
            <w:r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)</w:t>
            </w:r>
          </w:p>
        </w:tc>
      </w:tr>
      <w:tr w:rsidR="00DF0055" w:rsidRPr="00187588" w:rsidTr="00A34B81">
        <w:trPr>
          <w:trHeight w:val="345"/>
        </w:trPr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BoCCD1-1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-6.7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0.62</w:t>
            </w:r>
          </w:p>
        </w:tc>
      </w:tr>
      <w:tr w:rsidR="00DF0055" w:rsidRPr="00187588" w:rsidTr="00A34B81">
        <w:trPr>
          <w:trHeight w:val="34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BoCCD1-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-5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50.59</w:t>
            </w:r>
          </w:p>
        </w:tc>
      </w:tr>
      <w:tr w:rsidR="00DF0055" w:rsidRPr="00187588" w:rsidTr="00A34B81">
        <w:trPr>
          <w:trHeight w:val="34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BoCCD1-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-5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73.35</w:t>
            </w:r>
          </w:p>
        </w:tc>
      </w:tr>
      <w:tr w:rsidR="00DF0055" w:rsidRPr="00187588" w:rsidTr="00A34B81">
        <w:trPr>
          <w:trHeight w:val="34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BoCCD4-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-6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8.42</w:t>
            </w:r>
          </w:p>
        </w:tc>
      </w:tr>
      <w:tr w:rsidR="00DF0055" w:rsidRPr="00187588" w:rsidTr="00A34B81">
        <w:trPr>
          <w:trHeight w:val="34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BoCCD4-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-6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8.83</w:t>
            </w:r>
          </w:p>
        </w:tc>
      </w:tr>
      <w:tr w:rsidR="00DF0055" w:rsidRPr="00187588" w:rsidTr="00A34B81">
        <w:trPr>
          <w:trHeight w:val="34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BoCCD4-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-5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16.5</w:t>
            </w:r>
          </w:p>
        </w:tc>
      </w:tr>
      <w:tr w:rsidR="00DF0055" w:rsidRPr="00187588" w:rsidTr="00A34B81">
        <w:trPr>
          <w:trHeight w:val="345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BoCCD4-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-6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0055" w:rsidRPr="00187588" w:rsidRDefault="00DF0055" w:rsidP="00634C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8758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24.22</w:t>
            </w:r>
          </w:p>
        </w:tc>
      </w:tr>
    </w:tbl>
    <w:p w:rsidR="00DF0055" w:rsidRPr="00187588" w:rsidRDefault="00DF0055" w:rsidP="00DF0055">
      <w:pPr>
        <w:rPr>
          <w:rFonts w:ascii="Times New Roman" w:hAnsi="Times New Roman" w:cs="Times New Roman"/>
          <w:sz w:val="24"/>
          <w:szCs w:val="24"/>
        </w:rPr>
      </w:pPr>
    </w:p>
    <w:p w:rsidR="001A334D" w:rsidRDefault="00187588" w:rsidP="0018758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7588">
        <w:rPr>
          <w:rFonts w:ascii="Times New Roman" w:hAnsi="Times New Roman" w:cs="Times New Roman"/>
          <w:b/>
          <w:sz w:val="24"/>
          <w:szCs w:val="24"/>
        </w:rPr>
        <w:t xml:space="preserve">Table S5. </w:t>
      </w:r>
      <w:r w:rsidRPr="00187588">
        <w:rPr>
          <w:rFonts w:ascii="Times New Roman" w:hAnsi="Times New Roman" w:cs="Times New Roman"/>
          <w:sz w:val="24"/>
          <w:szCs w:val="24"/>
          <w:lang w:val="en-US"/>
        </w:rPr>
        <w:t>Free energies of protein-ligand affinity for the best geometries obtained from the docking of lycopene to BoCCD1 and BoCCD4 proteins.</w:t>
      </w:r>
    </w:p>
    <w:p w:rsidR="00187588" w:rsidRDefault="00187588" w:rsidP="0018758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87588" w:rsidRDefault="00187588" w:rsidP="0018758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87588" w:rsidRPr="00187588" w:rsidRDefault="00187588" w:rsidP="0018758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01B41" w:rsidRPr="00187588" w:rsidRDefault="00101B41" w:rsidP="003019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418"/>
        <w:gridCol w:w="1559"/>
        <w:gridCol w:w="1277"/>
      </w:tblGrid>
      <w:tr w:rsidR="001A334D" w:rsidRPr="00187588" w:rsidTr="00187588">
        <w:trPr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amp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b/>
                <w:sz w:val="24"/>
                <w:szCs w:val="24"/>
              </w:rPr>
              <w:t>Lycopene ion intens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b/>
                <w:sz w:val="24"/>
                <w:szCs w:val="24"/>
              </w:rPr>
              <w:t>Bixin aldehyde ion intensity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b/>
                <w:sz w:val="24"/>
                <w:szCs w:val="24"/>
              </w:rPr>
              <w:t>Norbixin ion intensity</w:t>
            </w:r>
          </w:p>
        </w:tc>
      </w:tr>
      <w:tr w:rsidR="001A334D" w:rsidRPr="00187588" w:rsidTr="00187588">
        <w:trPr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1.78e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A334D" w:rsidRPr="00187588" w:rsidTr="00187588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9.71e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A334D" w:rsidRPr="00187588" w:rsidTr="00187588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 xml:space="preserve">BoCCD1-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1.13e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A334D" w:rsidRPr="00187588" w:rsidTr="00187588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 xml:space="preserve">BoCCD1-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9.26e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A334D" w:rsidRPr="00187588" w:rsidTr="00187588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 xml:space="preserve">BoCCD1-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2.37e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A334D" w:rsidRPr="00187588" w:rsidTr="00187588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 xml:space="preserve">BoCCD1-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A334D" w:rsidRPr="00187588" w:rsidTr="00187588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 xml:space="preserve">BoCCD1-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3.07e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4.70e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2.50e3</w:t>
            </w:r>
          </w:p>
        </w:tc>
      </w:tr>
      <w:tr w:rsidR="001A334D" w:rsidRPr="00187588" w:rsidTr="00187588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 xml:space="preserve">BoCCD1-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2.01e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3.51e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1.77e3</w:t>
            </w:r>
          </w:p>
        </w:tc>
      </w:tr>
      <w:tr w:rsidR="001A334D" w:rsidRPr="00187588" w:rsidTr="00187588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 xml:space="preserve">BoCCD4-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2.88e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6.72e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1.17e4</w:t>
            </w:r>
          </w:p>
        </w:tc>
      </w:tr>
      <w:tr w:rsidR="001A334D" w:rsidRPr="00187588" w:rsidTr="00187588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 xml:space="preserve">BoCCD4-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2.15e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4.74e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2.73e5</w:t>
            </w:r>
          </w:p>
        </w:tc>
      </w:tr>
      <w:tr w:rsidR="001A334D" w:rsidRPr="00187588" w:rsidTr="00187588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 xml:space="preserve">BoCCD4-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1.82e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8.15e5</w:t>
            </w:r>
          </w:p>
        </w:tc>
      </w:tr>
      <w:tr w:rsidR="001A334D" w:rsidRPr="00187588" w:rsidTr="00187588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 xml:space="preserve">BoCCD4-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8.99e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4.33e5</w:t>
            </w:r>
          </w:p>
        </w:tc>
      </w:tr>
      <w:tr w:rsidR="001A334D" w:rsidRPr="00187588" w:rsidTr="00187588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 xml:space="preserve">BoCCD4-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1.17e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3.74e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A334D" w:rsidRPr="00187588" w:rsidTr="00187588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 xml:space="preserve">BoCCD4-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5.46e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1.20e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A334D" w:rsidRPr="00187588" w:rsidTr="00187588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 xml:space="preserve">BoCCD4-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6.77e6</w:t>
            </w:r>
          </w:p>
        </w:tc>
      </w:tr>
      <w:tr w:rsidR="001A334D" w:rsidRPr="00187588" w:rsidTr="00187588">
        <w:trPr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34D" w:rsidRPr="00187588" w:rsidRDefault="001A334D" w:rsidP="00634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 xml:space="preserve">BoCCD4-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34D" w:rsidRPr="00187588" w:rsidRDefault="001A334D" w:rsidP="00634C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588">
              <w:rPr>
                <w:rFonts w:ascii="Times New Roman" w:hAnsi="Times New Roman" w:cs="Times New Roman"/>
                <w:sz w:val="24"/>
                <w:szCs w:val="24"/>
              </w:rPr>
              <w:t>1.61e6</w:t>
            </w:r>
          </w:p>
        </w:tc>
      </w:tr>
    </w:tbl>
    <w:p w:rsidR="007D4444" w:rsidRPr="00187588" w:rsidRDefault="007D4444" w:rsidP="007D444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251A3" w:rsidRPr="00187588" w:rsidRDefault="00187588" w:rsidP="0018758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7588">
        <w:rPr>
          <w:rFonts w:ascii="Times New Roman" w:hAnsi="Times New Roman" w:cs="Times New Roman"/>
          <w:b/>
          <w:sz w:val="24"/>
          <w:szCs w:val="24"/>
        </w:rPr>
        <w:t>Table S6.</w:t>
      </w:r>
      <w:r w:rsidRPr="00187588">
        <w:rPr>
          <w:rFonts w:ascii="Times New Roman" w:hAnsi="Times New Roman" w:cs="Times New Roman"/>
          <w:sz w:val="24"/>
          <w:szCs w:val="24"/>
        </w:rPr>
        <w:t xml:space="preserve"> </w:t>
      </w:r>
      <w:r w:rsidRPr="00187588">
        <w:rPr>
          <w:rFonts w:ascii="Times New Roman" w:hAnsi="Times New Roman" w:cs="Times New Roman"/>
          <w:sz w:val="24"/>
          <w:szCs w:val="24"/>
          <w:lang w:val="en-US"/>
        </w:rPr>
        <w:t xml:space="preserve">Intensity values of lycopene, bixin aldehyde, and norbixin ions in two biological replicates of the </w:t>
      </w:r>
      <w:r w:rsidRPr="00187588">
        <w:rPr>
          <w:rFonts w:ascii="Times New Roman" w:hAnsi="Times New Roman" w:cs="Times New Roman"/>
          <w:i/>
          <w:sz w:val="24"/>
          <w:szCs w:val="24"/>
          <w:lang w:val="en-US"/>
        </w:rPr>
        <w:t>in vivo</w:t>
      </w:r>
      <w:r w:rsidRPr="00187588">
        <w:rPr>
          <w:rFonts w:ascii="Times New Roman" w:hAnsi="Times New Roman" w:cs="Times New Roman"/>
          <w:sz w:val="24"/>
          <w:szCs w:val="24"/>
          <w:lang w:val="en-US"/>
        </w:rPr>
        <w:t xml:space="preserve"> assay of BoCCD1 and BoCCD4 enzymes. Nd, not detected.</w:t>
      </w:r>
    </w:p>
    <w:p w:rsidR="008251A3" w:rsidRPr="00187588" w:rsidRDefault="008251A3">
      <w:pPr>
        <w:rPr>
          <w:rFonts w:ascii="Times New Roman" w:hAnsi="Times New Roman" w:cs="Times New Roman"/>
          <w:sz w:val="24"/>
          <w:szCs w:val="24"/>
        </w:rPr>
      </w:pPr>
    </w:p>
    <w:p w:rsidR="008251A3" w:rsidRPr="00187588" w:rsidRDefault="008251A3">
      <w:pPr>
        <w:rPr>
          <w:rFonts w:ascii="Times New Roman" w:hAnsi="Times New Roman" w:cs="Times New Roman"/>
          <w:sz w:val="24"/>
          <w:szCs w:val="24"/>
        </w:rPr>
      </w:pPr>
    </w:p>
    <w:sectPr w:rsidR="008251A3" w:rsidRPr="0018758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4C90" w:rsidRDefault="00634C90" w:rsidP="00BD6B17">
      <w:pPr>
        <w:spacing w:after="0" w:line="240" w:lineRule="auto"/>
      </w:pPr>
      <w:r>
        <w:separator/>
      </w:r>
    </w:p>
  </w:endnote>
  <w:endnote w:type="continuationSeparator" w:id="0">
    <w:p w:rsidR="00634C90" w:rsidRDefault="00634C90" w:rsidP="00BD6B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4C90" w:rsidRDefault="00634C90" w:rsidP="00BD6B17">
      <w:pPr>
        <w:spacing w:after="0" w:line="240" w:lineRule="auto"/>
      </w:pPr>
      <w:r>
        <w:separator/>
      </w:r>
    </w:p>
  </w:footnote>
  <w:footnote w:type="continuationSeparator" w:id="0">
    <w:p w:rsidR="00634C90" w:rsidRDefault="00634C90" w:rsidP="00BD6B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E8B"/>
    <w:rsid w:val="0003078D"/>
    <w:rsid w:val="00043E2D"/>
    <w:rsid w:val="000A4CF3"/>
    <w:rsid w:val="000E2C44"/>
    <w:rsid w:val="000E472A"/>
    <w:rsid w:val="00101B41"/>
    <w:rsid w:val="001114C1"/>
    <w:rsid w:val="001370B2"/>
    <w:rsid w:val="00156829"/>
    <w:rsid w:val="00187588"/>
    <w:rsid w:val="001951AB"/>
    <w:rsid w:val="001A334D"/>
    <w:rsid w:val="001F7E0F"/>
    <w:rsid w:val="00213636"/>
    <w:rsid w:val="00244CFD"/>
    <w:rsid w:val="003019FD"/>
    <w:rsid w:val="003742BA"/>
    <w:rsid w:val="00403AD3"/>
    <w:rsid w:val="004E1E8B"/>
    <w:rsid w:val="004F7058"/>
    <w:rsid w:val="004F7303"/>
    <w:rsid w:val="00510718"/>
    <w:rsid w:val="0053726F"/>
    <w:rsid w:val="00571CEF"/>
    <w:rsid w:val="005924F6"/>
    <w:rsid w:val="005E4516"/>
    <w:rsid w:val="005E7EE7"/>
    <w:rsid w:val="00601771"/>
    <w:rsid w:val="00603A70"/>
    <w:rsid w:val="00634C90"/>
    <w:rsid w:val="00636F27"/>
    <w:rsid w:val="00664E05"/>
    <w:rsid w:val="0071180F"/>
    <w:rsid w:val="007142BB"/>
    <w:rsid w:val="007752EA"/>
    <w:rsid w:val="007772FF"/>
    <w:rsid w:val="00787782"/>
    <w:rsid w:val="007A3993"/>
    <w:rsid w:val="007A5850"/>
    <w:rsid w:val="007B1E86"/>
    <w:rsid w:val="007D4444"/>
    <w:rsid w:val="008251A3"/>
    <w:rsid w:val="00890F3E"/>
    <w:rsid w:val="008A1748"/>
    <w:rsid w:val="008F14CC"/>
    <w:rsid w:val="008F542B"/>
    <w:rsid w:val="00915A74"/>
    <w:rsid w:val="00923ACF"/>
    <w:rsid w:val="009B4A2C"/>
    <w:rsid w:val="00A34B81"/>
    <w:rsid w:val="00A878AC"/>
    <w:rsid w:val="00A91E73"/>
    <w:rsid w:val="00B36F59"/>
    <w:rsid w:val="00B91852"/>
    <w:rsid w:val="00BA7209"/>
    <w:rsid w:val="00BD6B17"/>
    <w:rsid w:val="00C3012E"/>
    <w:rsid w:val="00CB1812"/>
    <w:rsid w:val="00CD70D9"/>
    <w:rsid w:val="00DB6D8C"/>
    <w:rsid w:val="00DF0055"/>
    <w:rsid w:val="00E455C7"/>
    <w:rsid w:val="00F9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E50649-4A93-4A8D-8F42-4868C5BCF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1E8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E1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1clara">
    <w:name w:val="Grid Table 1 Light"/>
    <w:basedOn w:val="Tablanormal"/>
    <w:uiPriority w:val="46"/>
    <w:rsid w:val="008251A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cabezado">
    <w:name w:val="header"/>
    <w:basedOn w:val="Normal"/>
    <w:link w:val="EncabezadoCar"/>
    <w:uiPriority w:val="99"/>
    <w:unhideWhenUsed/>
    <w:rsid w:val="00BD6B1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D6B17"/>
  </w:style>
  <w:style w:type="paragraph" w:styleId="Piedepgina">
    <w:name w:val="footer"/>
    <w:basedOn w:val="Normal"/>
    <w:link w:val="PiedepginaCar"/>
    <w:uiPriority w:val="99"/>
    <w:unhideWhenUsed/>
    <w:rsid w:val="00BD6B1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D6B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72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</dc:creator>
  <cp:keywords/>
  <dc:description/>
  <cp:lastModifiedBy>Rosa</cp:lastModifiedBy>
  <cp:revision>3</cp:revision>
  <dcterms:created xsi:type="dcterms:W3CDTF">2021-12-02T16:24:00Z</dcterms:created>
  <dcterms:modified xsi:type="dcterms:W3CDTF">2021-12-02T16:32:00Z</dcterms:modified>
</cp:coreProperties>
</file>